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CFCA" w14:textId="68841340" w:rsidR="006378F4" w:rsidRDefault="00D470DA" w:rsidP="006378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378F4">
        <w:rPr>
          <w:rFonts w:ascii="Times New Roman" w:hAnsi="Times New Roman" w:cs="Times New Roman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 xml:space="preserve">Baseline </w:t>
      </w:r>
      <w:r w:rsidR="006378F4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healthy controls.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6378F4" w14:paraId="1F2D1D05" w14:textId="77777777" w:rsidTr="006F5972">
        <w:trPr>
          <w:trHeight w:val="576"/>
        </w:trPr>
        <w:tc>
          <w:tcPr>
            <w:tcW w:w="4148" w:type="dxa"/>
          </w:tcPr>
          <w:p w14:paraId="6C573539" w14:textId="77777777" w:rsidR="006378F4" w:rsidRDefault="006378F4" w:rsidP="006F59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58A0FF13" w14:textId="77777777" w:rsidR="00835896" w:rsidRDefault="00D470DA" w:rsidP="006F5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control </w:t>
            </w:r>
          </w:p>
          <w:p w14:paraId="68A1B86D" w14:textId="7F075DA8" w:rsidR="006378F4" w:rsidRDefault="006378F4" w:rsidP="006F5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470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78F4" w14:paraId="37081B2F" w14:textId="77777777" w:rsidTr="006F5972">
        <w:trPr>
          <w:trHeight w:val="528"/>
        </w:trPr>
        <w:tc>
          <w:tcPr>
            <w:tcW w:w="4148" w:type="dxa"/>
          </w:tcPr>
          <w:p w14:paraId="20BF001E" w14:textId="77777777" w:rsidR="006378F4" w:rsidRDefault="006378F4" w:rsidP="006F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, count)</w:t>
            </w:r>
          </w:p>
        </w:tc>
        <w:tc>
          <w:tcPr>
            <w:tcW w:w="4148" w:type="dxa"/>
          </w:tcPr>
          <w:p w14:paraId="5A743452" w14:textId="53EDEC73" w:rsidR="006378F4" w:rsidRDefault="00D470DA" w:rsidP="006F5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378F4" w14:paraId="61CBEEAA" w14:textId="77777777" w:rsidTr="006F5972">
        <w:trPr>
          <w:trHeight w:val="528"/>
        </w:trPr>
        <w:tc>
          <w:tcPr>
            <w:tcW w:w="4148" w:type="dxa"/>
          </w:tcPr>
          <w:p w14:paraId="4D07BB68" w14:textId="77777777" w:rsidR="006378F4" w:rsidRDefault="006378F4" w:rsidP="006F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median, range)</w:t>
            </w:r>
          </w:p>
        </w:tc>
        <w:tc>
          <w:tcPr>
            <w:tcW w:w="4148" w:type="dxa"/>
          </w:tcPr>
          <w:p w14:paraId="3CAD5CBF" w14:textId="533C5EA1" w:rsidR="006378F4" w:rsidRDefault="00D470DA" w:rsidP="006F5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6378F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6378F4" w14:paraId="4FED2429" w14:textId="77777777" w:rsidTr="006F5972">
        <w:tc>
          <w:tcPr>
            <w:tcW w:w="4148" w:type="dxa"/>
          </w:tcPr>
          <w:p w14:paraId="6D0162BD" w14:textId="124F15E3" w:rsidR="006378F4" w:rsidRDefault="006378F4" w:rsidP="006F597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tLI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model (positive</w:t>
            </w:r>
            <w:r w:rsidR="00835896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6935CC57" w14:textId="791C3EB1" w:rsidR="006378F4" w:rsidRDefault="00D470DA" w:rsidP="006F59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6378F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="006378F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  <w:r w:rsidR="006378F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="006378F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  <w:r w:rsidR="006378F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</w:tr>
      <w:tr w:rsidR="00D470DA" w14:paraId="643B3683" w14:textId="77777777" w:rsidTr="00835896">
        <w:trPr>
          <w:trHeight w:val="582"/>
        </w:trPr>
        <w:tc>
          <w:tcPr>
            <w:tcW w:w="4148" w:type="dxa"/>
          </w:tcPr>
          <w:p w14:paraId="1C4AAA3E" w14:textId="3256BAED" w:rsidR="00D470DA" w:rsidRDefault="00D470DA" w:rsidP="006F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tLI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4148" w:type="dxa"/>
          </w:tcPr>
          <w:p w14:paraId="7771CFBB" w14:textId="19E0DFD2" w:rsidR="00D470DA" w:rsidRDefault="00D470DA" w:rsidP="006F597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 (10-90)</w:t>
            </w:r>
          </w:p>
        </w:tc>
      </w:tr>
    </w:tbl>
    <w:p w14:paraId="0C99F972" w14:textId="77777777" w:rsidR="006378F4" w:rsidRDefault="006378F4" w:rsidP="006378F4">
      <w:pPr>
        <w:rPr>
          <w:rFonts w:ascii="Times New Roman" w:hAnsi="Times New Roman" w:cs="Times New Roman"/>
          <w:sz w:val="24"/>
          <w:szCs w:val="24"/>
        </w:rPr>
      </w:pPr>
    </w:p>
    <w:p w14:paraId="7CA5C4BB" w14:textId="755322CA" w:rsidR="00A763BA" w:rsidRPr="006378F4" w:rsidRDefault="00A763BA" w:rsidP="006378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763BA" w:rsidRPr="00637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F4"/>
    <w:rsid w:val="000B566A"/>
    <w:rsid w:val="000C530B"/>
    <w:rsid w:val="001347B3"/>
    <w:rsid w:val="002D3293"/>
    <w:rsid w:val="006378F4"/>
    <w:rsid w:val="00835896"/>
    <w:rsid w:val="00836C6F"/>
    <w:rsid w:val="00A21A1D"/>
    <w:rsid w:val="00A763BA"/>
    <w:rsid w:val="00A84A76"/>
    <w:rsid w:val="00B7622D"/>
    <w:rsid w:val="00D2733B"/>
    <w:rsid w:val="00D470DA"/>
    <w:rsid w:val="00ED2786"/>
    <w:rsid w:val="00F0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F8D41"/>
  <w15:chartTrackingRefBased/>
  <w15:docId w15:val="{04C2AEB7-F3DC-0A48-940C-DB487C51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8F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8F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7-14T09:32:00Z</dcterms:created>
  <dcterms:modified xsi:type="dcterms:W3CDTF">2024-07-18T11:27:00Z</dcterms:modified>
</cp:coreProperties>
</file>